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805F3" w14:textId="77777777" w:rsidR="00A55CF4" w:rsidRPr="00BB24DB" w:rsidRDefault="00A55CF4" w:rsidP="00A55CF4">
      <w:pPr>
        <w:rPr>
          <w:rFonts w:ascii="Times New Roman" w:hAnsi="Times New Roman" w:cs="Times New Roman"/>
          <w:color w:val="000000" w:themeColor="text1"/>
        </w:rPr>
      </w:pPr>
      <w:r w:rsidRPr="00BB24DB">
        <w:rPr>
          <w:rFonts w:ascii="Times New Roman" w:hAnsi="Times New Roman" w:cs="Times New Roman"/>
          <w:b/>
          <w:bCs/>
          <w:color w:val="000000" w:themeColor="text1"/>
        </w:rPr>
        <w:t>Supplemental Table 5</w:t>
      </w:r>
      <w:r w:rsidRPr="00BB24DB">
        <w:rPr>
          <w:rFonts w:ascii="Times New Roman" w:hAnsi="Times New Roman" w:cs="Times New Roman"/>
          <w:color w:val="000000" w:themeColor="text1"/>
        </w:rPr>
        <w:t>. SUMOylated ovarian proteins altered by DMBA exposure in obese mice.</w:t>
      </w:r>
    </w:p>
    <w:tbl>
      <w:tblPr>
        <w:tblStyle w:val="ListTable1Light"/>
        <w:tblW w:w="9531" w:type="dxa"/>
        <w:tblInd w:w="10" w:type="dxa"/>
        <w:tblLook w:val="04A0" w:firstRow="1" w:lastRow="0" w:firstColumn="1" w:lastColumn="0" w:noHBand="0" w:noVBand="1"/>
      </w:tblPr>
      <w:tblGrid>
        <w:gridCol w:w="2129"/>
        <w:gridCol w:w="4126"/>
        <w:gridCol w:w="1216"/>
        <w:gridCol w:w="89"/>
        <w:gridCol w:w="1170"/>
        <w:gridCol w:w="67"/>
        <w:gridCol w:w="734"/>
      </w:tblGrid>
      <w:tr w:rsidR="00A55CF4" w:rsidRPr="00BB24DB" w14:paraId="746E0C82" w14:textId="77777777" w:rsidTr="00C910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top w:val="single" w:sz="4" w:space="0" w:color="auto"/>
              <w:left w:val="single" w:sz="4" w:space="0" w:color="auto"/>
            </w:tcBorders>
          </w:tcPr>
          <w:p w14:paraId="58091A23" w14:textId="77777777" w:rsidR="00A55CF4" w:rsidRPr="00BB24DB" w:rsidRDefault="00A55CF4" w:rsidP="00C9106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UNIPROT ID</w:t>
            </w:r>
          </w:p>
        </w:tc>
        <w:tc>
          <w:tcPr>
            <w:tcW w:w="4126" w:type="dxa"/>
            <w:tcBorders>
              <w:top w:val="single" w:sz="4" w:space="0" w:color="auto"/>
            </w:tcBorders>
          </w:tcPr>
          <w:p w14:paraId="703C88E7" w14:textId="77777777" w:rsidR="00A55CF4" w:rsidRPr="00BB24DB" w:rsidRDefault="00A55CF4" w:rsidP="00C91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Protein Name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5D5CFE1A" w14:textId="77777777" w:rsidR="00A55CF4" w:rsidRPr="00BB24DB" w:rsidRDefault="00A55CF4" w:rsidP="00C91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Log2(FC)</w:t>
            </w:r>
          </w:p>
        </w:tc>
        <w:tc>
          <w:tcPr>
            <w:tcW w:w="1326" w:type="dxa"/>
            <w:gridSpan w:val="3"/>
            <w:tcBorders>
              <w:top w:val="single" w:sz="4" w:space="0" w:color="auto"/>
            </w:tcBorders>
          </w:tcPr>
          <w:p w14:paraId="538D12C5" w14:textId="77777777" w:rsidR="00A55CF4" w:rsidRPr="00BB24DB" w:rsidRDefault="00A55CF4" w:rsidP="00C91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734" w:type="dxa"/>
            <w:tcBorders>
              <w:top w:val="single" w:sz="4" w:space="0" w:color="auto"/>
              <w:right w:val="single" w:sz="4" w:space="0" w:color="auto"/>
            </w:tcBorders>
          </w:tcPr>
          <w:p w14:paraId="6615FBE9" w14:textId="77777777" w:rsidR="00A55CF4" w:rsidRPr="00BB24DB" w:rsidRDefault="00A55CF4" w:rsidP="00C91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FDR</w:t>
            </w:r>
          </w:p>
        </w:tc>
      </w:tr>
      <w:tr w:rsidR="00A55CF4" w:rsidRPr="00BB24DB" w14:paraId="44E342F2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top w:val="single" w:sz="4" w:space="0" w:color="auto"/>
              <w:left w:val="single" w:sz="4" w:space="0" w:color="auto"/>
            </w:tcBorders>
          </w:tcPr>
          <w:p w14:paraId="3CE2C286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60710</w:t>
            </w:r>
          </w:p>
        </w:tc>
        <w:tc>
          <w:tcPr>
            <w:tcW w:w="4126" w:type="dxa"/>
            <w:tcBorders>
              <w:top w:val="single" w:sz="4" w:space="0" w:color="auto"/>
            </w:tcBorders>
          </w:tcPr>
          <w:p w14:paraId="624D6CB7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Actin, cytoplasmic 1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</w:tcBorders>
            <w:noWrap/>
            <w:hideMark/>
          </w:tcPr>
          <w:p w14:paraId="4F5080BF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5E67F82D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801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5A8B98D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55CF4" w:rsidRPr="00BB24DB" w14:paraId="5DCCE0BB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5D8C06E5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61781</w:t>
            </w:r>
          </w:p>
        </w:tc>
        <w:tc>
          <w:tcPr>
            <w:tcW w:w="4126" w:type="dxa"/>
          </w:tcPr>
          <w:p w14:paraId="5FF155E2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Keratin, type I cytoskeletal 14</w:t>
            </w:r>
          </w:p>
        </w:tc>
        <w:tc>
          <w:tcPr>
            <w:tcW w:w="1305" w:type="dxa"/>
            <w:gridSpan w:val="2"/>
            <w:noWrap/>
            <w:hideMark/>
          </w:tcPr>
          <w:p w14:paraId="48789F02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3.02</w:t>
            </w:r>
          </w:p>
        </w:tc>
        <w:tc>
          <w:tcPr>
            <w:tcW w:w="1170" w:type="dxa"/>
            <w:noWrap/>
            <w:hideMark/>
          </w:tcPr>
          <w:p w14:paraId="5678FCBF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02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A85103D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2</w:t>
            </w:r>
          </w:p>
        </w:tc>
      </w:tr>
      <w:tr w:rsidR="00A55CF4" w:rsidRPr="00BB24DB" w14:paraId="3CDD0FC4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17D6476B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27546</w:t>
            </w:r>
          </w:p>
        </w:tc>
        <w:tc>
          <w:tcPr>
            <w:tcW w:w="4126" w:type="dxa"/>
          </w:tcPr>
          <w:p w14:paraId="127E936A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Microtubule-associated protein 4</w:t>
            </w:r>
          </w:p>
        </w:tc>
        <w:tc>
          <w:tcPr>
            <w:tcW w:w="1305" w:type="dxa"/>
            <w:gridSpan w:val="2"/>
            <w:noWrap/>
            <w:hideMark/>
          </w:tcPr>
          <w:p w14:paraId="1CE9FE2F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1170" w:type="dxa"/>
            <w:noWrap/>
            <w:hideMark/>
          </w:tcPr>
          <w:p w14:paraId="57C91F26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03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9BCD8FC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3</w:t>
            </w:r>
          </w:p>
        </w:tc>
      </w:tr>
      <w:tr w:rsidR="00A55CF4" w:rsidRPr="00BB24DB" w14:paraId="1E6BAD39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07B2B257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9DCR2</w:t>
            </w:r>
          </w:p>
        </w:tc>
        <w:tc>
          <w:tcPr>
            <w:tcW w:w="4126" w:type="dxa"/>
          </w:tcPr>
          <w:p w14:paraId="6D7068CD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AP-3 complex subunit sigma-1</w:t>
            </w:r>
          </w:p>
        </w:tc>
        <w:tc>
          <w:tcPr>
            <w:tcW w:w="1305" w:type="dxa"/>
            <w:gridSpan w:val="2"/>
            <w:noWrap/>
            <w:hideMark/>
          </w:tcPr>
          <w:p w14:paraId="0C717F54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4.41</w:t>
            </w:r>
          </w:p>
        </w:tc>
        <w:tc>
          <w:tcPr>
            <w:tcW w:w="1170" w:type="dxa"/>
            <w:noWrap/>
            <w:hideMark/>
          </w:tcPr>
          <w:p w14:paraId="792E80EB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04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814BB8C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4</w:t>
            </w:r>
          </w:p>
        </w:tc>
      </w:tr>
      <w:tr w:rsidR="00A55CF4" w:rsidRPr="00BB24DB" w14:paraId="470B4642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23E12280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05977</w:t>
            </w:r>
          </w:p>
        </w:tc>
        <w:tc>
          <w:tcPr>
            <w:tcW w:w="4126" w:type="dxa"/>
          </w:tcPr>
          <w:p w14:paraId="0EF54439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Myosin light chain 1/3, skeletal muscle isoform</w:t>
            </w:r>
          </w:p>
        </w:tc>
        <w:tc>
          <w:tcPr>
            <w:tcW w:w="1305" w:type="dxa"/>
            <w:gridSpan w:val="2"/>
            <w:noWrap/>
            <w:hideMark/>
          </w:tcPr>
          <w:p w14:paraId="7246E943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2.35</w:t>
            </w:r>
          </w:p>
        </w:tc>
        <w:tc>
          <w:tcPr>
            <w:tcW w:w="1170" w:type="dxa"/>
            <w:noWrap/>
            <w:hideMark/>
          </w:tcPr>
          <w:p w14:paraId="256FB623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05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9AB2DDD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5</w:t>
            </w:r>
          </w:p>
        </w:tc>
      </w:tr>
      <w:tr w:rsidR="00A55CF4" w:rsidRPr="00BB24DB" w14:paraId="3CB71DFA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16933D0D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13541</w:t>
            </w:r>
          </w:p>
        </w:tc>
        <w:tc>
          <w:tcPr>
            <w:tcW w:w="4126" w:type="dxa"/>
          </w:tcPr>
          <w:p w14:paraId="2999E4DB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Myosin-3</w:t>
            </w:r>
          </w:p>
        </w:tc>
        <w:tc>
          <w:tcPr>
            <w:tcW w:w="1305" w:type="dxa"/>
            <w:gridSpan w:val="2"/>
            <w:noWrap/>
            <w:hideMark/>
          </w:tcPr>
          <w:p w14:paraId="0FED63D4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2.77</w:t>
            </w:r>
          </w:p>
        </w:tc>
        <w:tc>
          <w:tcPr>
            <w:tcW w:w="1170" w:type="dxa"/>
            <w:noWrap/>
            <w:hideMark/>
          </w:tcPr>
          <w:p w14:paraId="211B6D52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06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43DAA32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6</w:t>
            </w:r>
          </w:p>
        </w:tc>
      </w:tr>
      <w:tr w:rsidR="00A55CF4" w:rsidRPr="00BB24DB" w14:paraId="16EC946C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5805C32E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80W71</w:t>
            </w:r>
          </w:p>
        </w:tc>
        <w:tc>
          <w:tcPr>
            <w:tcW w:w="4126" w:type="dxa"/>
          </w:tcPr>
          <w:p w14:paraId="701DA0DD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Pleckstrin homology domain-containing family A member 8</w:t>
            </w:r>
          </w:p>
        </w:tc>
        <w:tc>
          <w:tcPr>
            <w:tcW w:w="1305" w:type="dxa"/>
            <w:gridSpan w:val="2"/>
            <w:noWrap/>
            <w:hideMark/>
          </w:tcPr>
          <w:p w14:paraId="3BB1205E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2.09</w:t>
            </w:r>
          </w:p>
        </w:tc>
        <w:tc>
          <w:tcPr>
            <w:tcW w:w="1170" w:type="dxa"/>
            <w:noWrap/>
            <w:hideMark/>
          </w:tcPr>
          <w:p w14:paraId="15338726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07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4D47DD7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7</w:t>
            </w:r>
          </w:p>
        </w:tc>
      </w:tr>
      <w:tr w:rsidR="00A55CF4" w:rsidRPr="00BB24DB" w14:paraId="047F214E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0D06BBB2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02566</w:t>
            </w:r>
          </w:p>
        </w:tc>
        <w:tc>
          <w:tcPr>
            <w:tcW w:w="4126" w:type="dxa"/>
          </w:tcPr>
          <w:p w14:paraId="565B4194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Myosin-6</w:t>
            </w:r>
          </w:p>
        </w:tc>
        <w:tc>
          <w:tcPr>
            <w:tcW w:w="1305" w:type="dxa"/>
            <w:gridSpan w:val="2"/>
            <w:noWrap/>
            <w:hideMark/>
          </w:tcPr>
          <w:p w14:paraId="05EFA129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2.04</w:t>
            </w:r>
          </w:p>
        </w:tc>
        <w:tc>
          <w:tcPr>
            <w:tcW w:w="1170" w:type="dxa"/>
            <w:noWrap/>
            <w:hideMark/>
          </w:tcPr>
          <w:p w14:paraId="550665EE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5.56E-04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181329A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4.00E-03</w:t>
            </w:r>
          </w:p>
        </w:tc>
      </w:tr>
      <w:tr w:rsidR="00A55CF4" w:rsidRPr="00BB24DB" w14:paraId="07148462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1C2D5B6B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E9Q557</w:t>
            </w:r>
          </w:p>
        </w:tc>
        <w:tc>
          <w:tcPr>
            <w:tcW w:w="4126" w:type="dxa"/>
          </w:tcPr>
          <w:p w14:paraId="1318E68D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Desmoplakin</w:t>
            </w:r>
          </w:p>
        </w:tc>
        <w:tc>
          <w:tcPr>
            <w:tcW w:w="1305" w:type="dxa"/>
            <w:gridSpan w:val="2"/>
            <w:noWrap/>
            <w:hideMark/>
          </w:tcPr>
          <w:p w14:paraId="3D51580F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61</w:t>
            </w:r>
          </w:p>
        </w:tc>
        <w:tc>
          <w:tcPr>
            <w:tcW w:w="1170" w:type="dxa"/>
            <w:noWrap/>
            <w:hideMark/>
          </w:tcPr>
          <w:p w14:paraId="74AC1110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5.56E-04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81775F2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4.00E-03</w:t>
            </w:r>
          </w:p>
        </w:tc>
      </w:tr>
      <w:tr w:rsidR="00A55CF4" w:rsidRPr="00BB24DB" w14:paraId="27930299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3927514F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42859</w:t>
            </w:r>
          </w:p>
        </w:tc>
        <w:tc>
          <w:tcPr>
            <w:tcW w:w="4126" w:type="dxa"/>
          </w:tcPr>
          <w:p w14:paraId="346715E6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Huntingtin</w:t>
            </w:r>
          </w:p>
        </w:tc>
        <w:tc>
          <w:tcPr>
            <w:tcW w:w="1305" w:type="dxa"/>
            <w:gridSpan w:val="2"/>
            <w:noWrap/>
            <w:hideMark/>
          </w:tcPr>
          <w:p w14:paraId="71BFD5FE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2.39</w:t>
            </w:r>
          </w:p>
        </w:tc>
        <w:tc>
          <w:tcPr>
            <w:tcW w:w="1170" w:type="dxa"/>
            <w:noWrap/>
            <w:hideMark/>
          </w:tcPr>
          <w:p w14:paraId="67816F60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8.33E-04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B9AAAB0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4.00E-03</w:t>
            </w:r>
          </w:p>
        </w:tc>
      </w:tr>
      <w:tr w:rsidR="00A55CF4" w:rsidRPr="00BB24DB" w14:paraId="294F22A0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4DD76758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07310</w:t>
            </w:r>
          </w:p>
        </w:tc>
        <w:tc>
          <w:tcPr>
            <w:tcW w:w="4126" w:type="dxa"/>
          </w:tcPr>
          <w:p w14:paraId="5BA48AE9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Creatine kinase M-type</w:t>
            </w:r>
          </w:p>
        </w:tc>
        <w:tc>
          <w:tcPr>
            <w:tcW w:w="1305" w:type="dxa"/>
            <w:gridSpan w:val="2"/>
            <w:noWrap/>
            <w:hideMark/>
          </w:tcPr>
          <w:p w14:paraId="5271F4B8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1170" w:type="dxa"/>
            <w:noWrap/>
            <w:hideMark/>
          </w:tcPr>
          <w:p w14:paraId="78C61C25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8.33E-04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332A775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4.00E-03</w:t>
            </w:r>
          </w:p>
        </w:tc>
      </w:tr>
      <w:tr w:rsidR="00A55CF4" w:rsidRPr="00BB24DB" w14:paraId="092001B5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5BF015E9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01027</w:t>
            </w:r>
          </w:p>
        </w:tc>
        <w:tc>
          <w:tcPr>
            <w:tcW w:w="4126" w:type="dxa"/>
          </w:tcPr>
          <w:p w14:paraId="248577EB" w14:textId="77777777" w:rsidR="00A55CF4" w:rsidRPr="00BB24DB" w:rsidRDefault="00A55CF4" w:rsidP="00C91067">
            <w:pPr>
              <w:tabs>
                <w:tab w:val="left" w:pos="224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Complement C3</w:t>
            </w:r>
          </w:p>
        </w:tc>
        <w:tc>
          <w:tcPr>
            <w:tcW w:w="1305" w:type="dxa"/>
            <w:gridSpan w:val="2"/>
            <w:noWrap/>
            <w:hideMark/>
          </w:tcPr>
          <w:p w14:paraId="2F5637E8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1170" w:type="dxa"/>
            <w:noWrap/>
            <w:hideMark/>
          </w:tcPr>
          <w:p w14:paraId="19AB8857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8.33E-04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49A28E7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4.00E-03</w:t>
            </w:r>
          </w:p>
        </w:tc>
      </w:tr>
      <w:tr w:rsidR="00A55CF4" w:rsidRPr="00BB24DB" w14:paraId="6432F9FC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2BEE43CA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A0A075B5P4</w:t>
            </w:r>
          </w:p>
        </w:tc>
        <w:tc>
          <w:tcPr>
            <w:tcW w:w="4126" w:type="dxa"/>
          </w:tcPr>
          <w:p w14:paraId="6EAB5759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Immunoglobulin heavy constant gamma 1 (G1m marker)</w:t>
            </w:r>
          </w:p>
        </w:tc>
        <w:tc>
          <w:tcPr>
            <w:tcW w:w="1305" w:type="dxa"/>
            <w:gridSpan w:val="2"/>
            <w:noWrap/>
            <w:hideMark/>
          </w:tcPr>
          <w:p w14:paraId="3E42EFA9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1170" w:type="dxa"/>
            <w:noWrap/>
            <w:hideMark/>
          </w:tcPr>
          <w:p w14:paraId="28F109D3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8.33E-04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212BEEA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4.00E-03</w:t>
            </w:r>
          </w:p>
        </w:tc>
      </w:tr>
      <w:tr w:rsidR="00A55CF4" w:rsidRPr="00BB24DB" w14:paraId="0D1D7049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12AD36BB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O70456</w:t>
            </w:r>
          </w:p>
        </w:tc>
        <w:tc>
          <w:tcPr>
            <w:tcW w:w="4126" w:type="dxa"/>
          </w:tcPr>
          <w:p w14:paraId="1A1952EB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14-3-3 protein sigma</w:t>
            </w:r>
          </w:p>
        </w:tc>
        <w:tc>
          <w:tcPr>
            <w:tcW w:w="1305" w:type="dxa"/>
            <w:gridSpan w:val="2"/>
            <w:noWrap/>
            <w:hideMark/>
          </w:tcPr>
          <w:p w14:paraId="588EB093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1170" w:type="dxa"/>
            <w:noWrap/>
            <w:hideMark/>
          </w:tcPr>
          <w:p w14:paraId="7518E1DF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3.89E-03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69E2C7C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A55CF4" w:rsidRPr="00BB24DB" w14:paraId="644FF388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3D694ED3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58252</w:t>
            </w:r>
          </w:p>
        </w:tc>
        <w:tc>
          <w:tcPr>
            <w:tcW w:w="4126" w:type="dxa"/>
          </w:tcPr>
          <w:p w14:paraId="0C01D83C" w14:textId="77777777" w:rsidR="00A55CF4" w:rsidRPr="00BB24DB" w:rsidRDefault="00A55CF4" w:rsidP="00C91067">
            <w:pPr>
              <w:tabs>
                <w:tab w:val="left" w:pos="22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Elongation factor 2</w:t>
            </w:r>
          </w:p>
        </w:tc>
        <w:tc>
          <w:tcPr>
            <w:tcW w:w="1305" w:type="dxa"/>
            <w:gridSpan w:val="2"/>
            <w:noWrap/>
            <w:hideMark/>
          </w:tcPr>
          <w:p w14:paraId="3DD138A2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2.61</w:t>
            </w:r>
          </w:p>
        </w:tc>
        <w:tc>
          <w:tcPr>
            <w:tcW w:w="1170" w:type="dxa"/>
            <w:noWrap/>
            <w:hideMark/>
          </w:tcPr>
          <w:p w14:paraId="1E767998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4.72E-03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2236E6C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A55CF4" w:rsidRPr="00BB24DB" w14:paraId="71D57D0A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6A3EA17D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16858</w:t>
            </w:r>
          </w:p>
        </w:tc>
        <w:tc>
          <w:tcPr>
            <w:tcW w:w="4126" w:type="dxa"/>
          </w:tcPr>
          <w:p w14:paraId="7FC626A0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Glyceraldehyde-3-phosphate dehydrogenase</w:t>
            </w:r>
          </w:p>
        </w:tc>
        <w:tc>
          <w:tcPr>
            <w:tcW w:w="1305" w:type="dxa"/>
            <w:gridSpan w:val="2"/>
            <w:noWrap/>
            <w:hideMark/>
          </w:tcPr>
          <w:p w14:paraId="6FC4CFBE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170" w:type="dxa"/>
            <w:noWrap/>
            <w:hideMark/>
          </w:tcPr>
          <w:p w14:paraId="6C62A388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4.72E-03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F288DD2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A55CF4" w:rsidRPr="00BB24DB" w14:paraId="08E2002C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262ADAFA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5XG71</w:t>
            </w:r>
          </w:p>
        </w:tc>
        <w:tc>
          <w:tcPr>
            <w:tcW w:w="4126" w:type="dxa"/>
          </w:tcPr>
          <w:p w14:paraId="551F637D" w14:textId="77777777" w:rsidR="00A55CF4" w:rsidRPr="00BB24DB" w:rsidRDefault="00A55CF4" w:rsidP="00C91067">
            <w:pPr>
              <w:tabs>
                <w:tab w:val="left" w:pos="204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Small subunit processome component 20 homolog</w:t>
            </w:r>
          </w:p>
        </w:tc>
        <w:tc>
          <w:tcPr>
            <w:tcW w:w="1305" w:type="dxa"/>
            <w:gridSpan w:val="2"/>
            <w:noWrap/>
            <w:hideMark/>
          </w:tcPr>
          <w:p w14:paraId="303894DE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2.60</w:t>
            </w:r>
          </w:p>
        </w:tc>
        <w:tc>
          <w:tcPr>
            <w:tcW w:w="1170" w:type="dxa"/>
            <w:noWrap/>
            <w:hideMark/>
          </w:tcPr>
          <w:p w14:paraId="05B3D60E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4.72E-03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F277C8C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A55CF4" w:rsidRPr="00BB24DB" w14:paraId="5F808A78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612D4E61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97457</w:t>
            </w:r>
          </w:p>
        </w:tc>
        <w:tc>
          <w:tcPr>
            <w:tcW w:w="4126" w:type="dxa"/>
          </w:tcPr>
          <w:p w14:paraId="2224DA7F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Myosin regulatory light chain 11</w:t>
            </w:r>
          </w:p>
        </w:tc>
        <w:tc>
          <w:tcPr>
            <w:tcW w:w="1305" w:type="dxa"/>
            <w:gridSpan w:val="2"/>
            <w:noWrap/>
            <w:hideMark/>
          </w:tcPr>
          <w:p w14:paraId="7ADF0C41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1170" w:type="dxa"/>
            <w:noWrap/>
            <w:hideMark/>
          </w:tcPr>
          <w:p w14:paraId="59E61CD0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4.72E-03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BEC337F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A55CF4" w:rsidRPr="00BB24DB" w14:paraId="10927385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614CF6D5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8BIK4</w:t>
            </w:r>
          </w:p>
        </w:tc>
        <w:tc>
          <w:tcPr>
            <w:tcW w:w="4126" w:type="dxa"/>
          </w:tcPr>
          <w:p w14:paraId="60A63007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Dedicator of cytokinesis protein 9</w:t>
            </w:r>
          </w:p>
        </w:tc>
        <w:tc>
          <w:tcPr>
            <w:tcW w:w="1305" w:type="dxa"/>
            <w:gridSpan w:val="2"/>
            <w:noWrap/>
            <w:hideMark/>
          </w:tcPr>
          <w:p w14:paraId="628D76E6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3.06</w:t>
            </w:r>
          </w:p>
        </w:tc>
        <w:tc>
          <w:tcPr>
            <w:tcW w:w="1170" w:type="dxa"/>
            <w:noWrap/>
            <w:hideMark/>
          </w:tcPr>
          <w:p w14:paraId="68174725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4.72E-03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0113E5E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A55CF4" w:rsidRPr="00BB24DB" w14:paraId="54C258DB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5D6660D9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A0A0A0MQC1</w:t>
            </w:r>
          </w:p>
        </w:tc>
        <w:tc>
          <w:tcPr>
            <w:tcW w:w="4126" w:type="dxa"/>
          </w:tcPr>
          <w:p w14:paraId="3B9E5321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Immunoglobulin heavy variable 3-5</w:t>
            </w:r>
          </w:p>
        </w:tc>
        <w:tc>
          <w:tcPr>
            <w:tcW w:w="1305" w:type="dxa"/>
            <w:gridSpan w:val="2"/>
            <w:noWrap/>
            <w:hideMark/>
          </w:tcPr>
          <w:p w14:paraId="43E7DADA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170" w:type="dxa"/>
            <w:noWrap/>
            <w:hideMark/>
          </w:tcPr>
          <w:p w14:paraId="30C3AA13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D605C50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A55CF4" w:rsidRPr="00BB24DB" w14:paraId="6C30A373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3ED7A3B3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05064</w:t>
            </w:r>
          </w:p>
        </w:tc>
        <w:tc>
          <w:tcPr>
            <w:tcW w:w="4126" w:type="dxa"/>
          </w:tcPr>
          <w:p w14:paraId="71AFD135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Fructose-bisphosphate aldolase A</w:t>
            </w:r>
          </w:p>
        </w:tc>
        <w:tc>
          <w:tcPr>
            <w:tcW w:w="1305" w:type="dxa"/>
            <w:gridSpan w:val="2"/>
            <w:noWrap/>
            <w:hideMark/>
          </w:tcPr>
          <w:p w14:paraId="00F9CD87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170" w:type="dxa"/>
            <w:noWrap/>
            <w:hideMark/>
          </w:tcPr>
          <w:p w14:paraId="0A4E5D7B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B64FC51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A55CF4" w:rsidRPr="00BB24DB" w14:paraId="287A4199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20FB6A4A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O88502</w:t>
            </w:r>
          </w:p>
        </w:tc>
        <w:tc>
          <w:tcPr>
            <w:tcW w:w="4126" w:type="dxa"/>
          </w:tcPr>
          <w:p w14:paraId="682967EE" w14:textId="77777777" w:rsidR="00A55CF4" w:rsidRPr="00BB24DB" w:rsidRDefault="00A55CF4" w:rsidP="00C91067">
            <w:pPr>
              <w:tabs>
                <w:tab w:val="left" w:pos="179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High affinity cAMP-specific and IBMX-insensitive 3',5'-cyclic phosphodiesterase 8A</w:t>
            </w:r>
          </w:p>
        </w:tc>
        <w:tc>
          <w:tcPr>
            <w:tcW w:w="1305" w:type="dxa"/>
            <w:gridSpan w:val="2"/>
            <w:noWrap/>
            <w:hideMark/>
          </w:tcPr>
          <w:p w14:paraId="17850781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2.30</w:t>
            </w:r>
          </w:p>
        </w:tc>
        <w:tc>
          <w:tcPr>
            <w:tcW w:w="1170" w:type="dxa"/>
            <w:noWrap/>
            <w:hideMark/>
          </w:tcPr>
          <w:p w14:paraId="657DA4DF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02AE404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A55CF4" w:rsidRPr="00BB24DB" w14:paraId="40CB331C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753363BE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68134</w:t>
            </w:r>
          </w:p>
        </w:tc>
        <w:tc>
          <w:tcPr>
            <w:tcW w:w="4126" w:type="dxa"/>
          </w:tcPr>
          <w:p w14:paraId="4F867612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Actin, alpha skeletal muscle</w:t>
            </w:r>
          </w:p>
        </w:tc>
        <w:tc>
          <w:tcPr>
            <w:tcW w:w="1305" w:type="dxa"/>
            <w:gridSpan w:val="2"/>
            <w:noWrap/>
            <w:hideMark/>
          </w:tcPr>
          <w:p w14:paraId="746C68BA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170" w:type="dxa"/>
            <w:noWrap/>
            <w:hideMark/>
          </w:tcPr>
          <w:p w14:paraId="7DFA9FC0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2CF9671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A55CF4" w:rsidRPr="00BB24DB" w14:paraId="40540BBC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4E748CA4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O88990</w:t>
            </w:r>
          </w:p>
        </w:tc>
        <w:tc>
          <w:tcPr>
            <w:tcW w:w="4126" w:type="dxa"/>
          </w:tcPr>
          <w:p w14:paraId="684456C1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Alpha-actinin-3</w:t>
            </w:r>
          </w:p>
        </w:tc>
        <w:tc>
          <w:tcPr>
            <w:tcW w:w="1305" w:type="dxa"/>
            <w:gridSpan w:val="2"/>
            <w:noWrap/>
            <w:hideMark/>
          </w:tcPr>
          <w:p w14:paraId="20C10886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170" w:type="dxa"/>
            <w:noWrap/>
            <w:hideMark/>
          </w:tcPr>
          <w:p w14:paraId="2870D16D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B1F06C9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A55CF4" w:rsidRPr="00BB24DB" w14:paraId="4BDE2C05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73530668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3UVL4</w:t>
            </w:r>
          </w:p>
        </w:tc>
        <w:tc>
          <w:tcPr>
            <w:tcW w:w="4126" w:type="dxa"/>
          </w:tcPr>
          <w:p w14:paraId="5329BF30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Vacuolar protein sorting-associated protein 51 homolog</w:t>
            </w:r>
          </w:p>
        </w:tc>
        <w:tc>
          <w:tcPr>
            <w:tcW w:w="1305" w:type="dxa"/>
            <w:gridSpan w:val="2"/>
            <w:noWrap/>
            <w:hideMark/>
          </w:tcPr>
          <w:p w14:paraId="03987493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170" w:type="dxa"/>
            <w:noWrap/>
            <w:hideMark/>
          </w:tcPr>
          <w:p w14:paraId="0ABCE09B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B014C70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A55CF4" w:rsidRPr="00BB24DB" w14:paraId="76726D46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254B92A9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A8DUK4</w:t>
            </w:r>
          </w:p>
        </w:tc>
        <w:tc>
          <w:tcPr>
            <w:tcW w:w="4126" w:type="dxa"/>
          </w:tcPr>
          <w:p w14:paraId="5F4624E0" w14:textId="77777777" w:rsidR="00A55CF4" w:rsidRPr="00BB24DB" w:rsidRDefault="00A55CF4" w:rsidP="00C91067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Beta-globin</w:t>
            </w:r>
          </w:p>
        </w:tc>
        <w:tc>
          <w:tcPr>
            <w:tcW w:w="1305" w:type="dxa"/>
            <w:gridSpan w:val="2"/>
            <w:noWrap/>
            <w:hideMark/>
          </w:tcPr>
          <w:p w14:paraId="21018A28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170" w:type="dxa"/>
            <w:noWrap/>
            <w:hideMark/>
          </w:tcPr>
          <w:p w14:paraId="531DDFC5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C1E6E18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A55CF4" w:rsidRPr="00BB24DB" w14:paraId="48FA8F4F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1ED71F7A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8R0F5</w:t>
            </w:r>
          </w:p>
        </w:tc>
        <w:tc>
          <w:tcPr>
            <w:tcW w:w="4126" w:type="dxa"/>
          </w:tcPr>
          <w:p w14:paraId="3DDF4757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RNA-binding motif protein, X-linked 2</w:t>
            </w:r>
          </w:p>
        </w:tc>
        <w:tc>
          <w:tcPr>
            <w:tcW w:w="1305" w:type="dxa"/>
            <w:gridSpan w:val="2"/>
            <w:noWrap/>
            <w:hideMark/>
          </w:tcPr>
          <w:p w14:paraId="39C09B0A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1.47</w:t>
            </w:r>
          </w:p>
        </w:tc>
        <w:tc>
          <w:tcPr>
            <w:tcW w:w="1170" w:type="dxa"/>
            <w:noWrap/>
            <w:hideMark/>
          </w:tcPr>
          <w:p w14:paraId="2D089E95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EB88CB3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A55CF4" w:rsidRPr="00BB24DB" w14:paraId="37CD5336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4F58B333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9D6Z1</w:t>
            </w:r>
          </w:p>
        </w:tc>
        <w:tc>
          <w:tcPr>
            <w:tcW w:w="4126" w:type="dxa"/>
          </w:tcPr>
          <w:p w14:paraId="18DF7BC7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Nucleolar protein 56</w:t>
            </w:r>
          </w:p>
        </w:tc>
        <w:tc>
          <w:tcPr>
            <w:tcW w:w="1305" w:type="dxa"/>
            <w:gridSpan w:val="2"/>
            <w:noWrap/>
            <w:hideMark/>
          </w:tcPr>
          <w:p w14:paraId="509C4960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1.82</w:t>
            </w:r>
          </w:p>
        </w:tc>
        <w:tc>
          <w:tcPr>
            <w:tcW w:w="1170" w:type="dxa"/>
            <w:noWrap/>
            <w:hideMark/>
          </w:tcPr>
          <w:p w14:paraId="16B7B7AD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10E2C7C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A55CF4" w:rsidRPr="00BB24DB" w14:paraId="040CB79C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5AFE0101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921I1</w:t>
            </w:r>
          </w:p>
        </w:tc>
        <w:tc>
          <w:tcPr>
            <w:tcW w:w="4126" w:type="dxa"/>
          </w:tcPr>
          <w:p w14:paraId="5D795AA7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Serotransferrin</w:t>
            </w:r>
          </w:p>
        </w:tc>
        <w:tc>
          <w:tcPr>
            <w:tcW w:w="1305" w:type="dxa"/>
            <w:gridSpan w:val="2"/>
            <w:noWrap/>
            <w:hideMark/>
          </w:tcPr>
          <w:p w14:paraId="1397A9F6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170" w:type="dxa"/>
            <w:noWrap/>
            <w:hideMark/>
          </w:tcPr>
          <w:p w14:paraId="3C600E6C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C1606B9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A55CF4" w:rsidRPr="00BB24DB" w14:paraId="2686A8EC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76EC8B53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A0A075B5V6</w:t>
            </w:r>
          </w:p>
        </w:tc>
        <w:tc>
          <w:tcPr>
            <w:tcW w:w="4126" w:type="dxa"/>
          </w:tcPr>
          <w:p w14:paraId="6BA9DD12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Immunoglobulin heavy variable V1-42</w:t>
            </w:r>
          </w:p>
        </w:tc>
        <w:tc>
          <w:tcPr>
            <w:tcW w:w="1305" w:type="dxa"/>
            <w:gridSpan w:val="2"/>
            <w:noWrap/>
            <w:hideMark/>
          </w:tcPr>
          <w:p w14:paraId="6E92E75C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0.40</w:t>
            </w:r>
          </w:p>
        </w:tc>
        <w:tc>
          <w:tcPr>
            <w:tcW w:w="1170" w:type="dxa"/>
            <w:noWrap/>
            <w:hideMark/>
          </w:tcPr>
          <w:p w14:paraId="14C29CF3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90BD8BE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A55CF4" w:rsidRPr="00BB24DB" w14:paraId="28E961DC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170B2C8B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08113</w:t>
            </w:r>
          </w:p>
        </w:tc>
        <w:tc>
          <w:tcPr>
            <w:tcW w:w="4126" w:type="dxa"/>
          </w:tcPr>
          <w:p w14:paraId="22B89CED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Endoplasmin</w:t>
            </w:r>
          </w:p>
        </w:tc>
        <w:tc>
          <w:tcPr>
            <w:tcW w:w="1305" w:type="dxa"/>
            <w:gridSpan w:val="2"/>
            <w:noWrap/>
            <w:hideMark/>
          </w:tcPr>
          <w:p w14:paraId="1F68EE11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170" w:type="dxa"/>
            <w:noWrap/>
            <w:hideMark/>
          </w:tcPr>
          <w:p w14:paraId="1781BDF9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761AAFC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A55CF4" w:rsidRPr="00BB24DB" w14:paraId="18398E03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1C5C065F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02257</w:t>
            </w:r>
          </w:p>
        </w:tc>
        <w:tc>
          <w:tcPr>
            <w:tcW w:w="4126" w:type="dxa"/>
          </w:tcPr>
          <w:p w14:paraId="116D2F00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Junction plakoglobin</w:t>
            </w:r>
          </w:p>
        </w:tc>
        <w:tc>
          <w:tcPr>
            <w:tcW w:w="1305" w:type="dxa"/>
            <w:gridSpan w:val="2"/>
            <w:noWrap/>
            <w:hideMark/>
          </w:tcPr>
          <w:p w14:paraId="24B0C73A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170" w:type="dxa"/>
            <w:noWrap/>
            <w:hideMark/>
          </w:tcPr>
          <w:p w14:paraId="2CD7C6B3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CEE9791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A55CF4" w:rsidRPr="00BB24DB" w14:paraId="1900D139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7309D823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P16627</w:t>
            </w:r>
          </w:p>
        </w:tc>
        <w:tc>
          <w:tcPr>
            <w:tcW w:w="4126" w:type="dxa"/>
          </w:tcPr>
          <w:p w14:paraId="5BB5A8C1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Heat shock 70 kDa protein 1-like</w:t>
            </w:r>
          </w:p>
        </w:tc>
        <w:tc>
          <w:tcPr>
            <w:tcW w:w="1305" w:type="dxa"/>
            <w:gridSpan w:val="2"/>
            <w:noWrap/>
            <w:hideMark/>
          </w:tcPr>
          <w:p w14:paraId="6317DFA2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1.52</w:t>
            </w:r>
          </w:p>
        </w:tc>
        <w:tc>
          <w:tcPr>
            <w:tcW w:w="1170" w:type="dxa"/>
            <w:noWrap/>
            <w:hideMark/>
          </w:tcPr>
          <w:p w14:paraId="25EB3CCB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C8803A6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A55CF4" w:rsidRPr="00BB24DB" w14:paraId="66234503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4F6729FC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5RKT9</w:t>
            </w:r>
          </w:p>
        </w:tc>
        <w:tc>
          <w:tcPr>
            <w:tcW w:w="4126" w:type="dxa"/>
          </w:tcPr>
          <w:p w14:paraId="43C27DD1" w14:textId="77777777" w:rsidR="00A55CF4" w:rsidRPr="00BB24DB" w:rsidRDefault="00A55CF4" w:rsidP="00C91067">
            <w:pPr>
              <w:tabs>
                <w:tab w:val="left" w:pos="216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Mannoside acetylglucosaminyltransferase 3</w:t>
            </w:r>
          </w:p>
        </w:tc>
        <w:tc>
          <w:tcPr>
            <w:tcW w:w="1305" w:type="dxa"/>
            <w:gridSpan w:val="2"/>
            <w:noWrap/>
            <w:hideMark/>
          </w:tcPr>
          <w:p w14:paraId="17618987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1.65</w:t>
            </w:r>
          </w:p>
        </w:tc>
        <w:tc>
          <w:tcPr>
            <w:tcW w:w="1170" w:type="dxa"/>
            <w:noWrap/>
            <w:hideMark/>
          </w:tcPr>
          <w:p w14:paraId="13E5C847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141032A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A55CF4" w:rsidRPr="00BB24DB" w14:paraId="39256F07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</w:tcBorders>
          </w:tcPr>
          <w:p w14:paraId="721B6D83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53994</w:t>
            </w:r>
          </w:p>
        </w:tc>
        <w:tc>
          <w:tcPr>
            <w:tcW w:w="4126" w:type="dxa"/>
          </w:tcPr>
          <w:p w14:paraId="21452A3C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Ras-related protein Rab-2A</w:t>
            </w:r>
          </w:p>
        </w:tc>
        <w:tc>
          <w:tcPr>
            <w:tcW w:w="1305" w:type="dxa"/>
            <w:gridSpan w:val="2"/>
            <w:noWrap/>
            <w:hideMark/>
          </w:tcPr>
          <w:p w14:paraId="75720C25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0.95</w:t>
            </w:r>
          </w:p>
        </w:tc>
        <w:tc>
          <w:tcPr>
            <w:tcW w:w="1170" w:type="dxa"/>
            <w:noWrap/>
            <w:hideMark/>
          </w:tcPr>
          <w:p w14:paraId="3348EB2B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80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F7290B0" w14:textId="77777777" w:rsidR="00A55CF4" w:rsidRPr="00BB24DB" w:rsidRDefault="00A55CF4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A55CF4" w:rsidRPr="00BB24DB" w14:paraId="44E2358A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single" w:sz="4" w:space="0" w:color="auto"/>
              <w:bottom w:val="single" w:sz="4" w:space="0" w:color="auto"/>
            </w:tcBorders>
          </w:tcPr>
          <w:p w14:paraId="6C213722" w14:textId="77777777" w:rsidR="00A55CF4" w:rsidRPr="00BB24DB" w:rsidRDefault="00A55CF4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99PV0</w:t>
            </w:r>
          </w:p>
        </w:tc>
        <w:tc>
          <w:tcPr>
            <w:tcW w:w="4126" w:type="dxa"/>
            <w:tcBorders>
              <w:bottom w:val="single" w:sz="4" w:space="0" w:color="auto"/>
            </w:tcBorders>
          </w:tcPr>
          <w:p w14:paraId="514CFA27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Pre-mRNA-processing-splicing factor 8</w:t>
            </w:r>
          </w:p>
        </w:tc>
        <w:tc>
          <w:tcPr>
            <w:tcW w:w="130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1258C1A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687C846E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801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158A4" w14:textId="77777777" w:rsidR="00A55CF4" w:rsidRPr="00BB24DB" w:rsidRDefault="00A55CF4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17</w:t>
            </w:r>
          </w:p>
        </w:tc>
      </w:tr>
    </w:tbl>
    <w:p w14:paraId="352CBE2F" w14:textId="77777777" w:rsidR="00A55CF4" w:rsidRPr="00BB24DB" w:rsidRDefault="00A55CF4" w:rsidP="00A55CF4">
      <w:pPr>
        <w:rPr>
          <w:rFonts w:cs="Times New Roman"/>
          <w:b/>
          <w:bCs/>
          <w:color w:val="000000" w:themeColor="text1"/>
        </w:rPr>
      </w:pPr>
    </w:p>
    <w:p w14:paraId="3AAE9FEE" w14:textId="55D70ECE" w:rsidR="00580CF5" w:rsidRPr="00A55CF4" w:rsidRDefault="00580CF5" w:rsidP="00A55CF4"/>
    <w:sectPr w:rsidR="00580CF5" w:rsidRPr="00A55CF4" w:rsidSect="000F26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CC2"/>
    <w:rsid w:val="00000F07"/>
    <w:rsid w:val="00004325"/>
    <w:rsid w:val="000046DA"/>
    <w:rsid w:val="0000760C"/>
    <w:rsid w:val="00013CF3"/>
    <w:rsid w:val="000375E7"/>
    <w:rsid w:val="0003761F"/>
    <w:rsid w:val="00041435"/>
    <w:rsid w:val="00045E15"/>
    <w:rsid w:val="0004703C"/>
    <w:rsid w:val="00047D39"/>
    <w:rsid w:val="00053AAE"/>
    <w:rsid w:val="00057A64"/>
    <w:rsid w:val="00063382"/>
    <w:rsid w:val="00065B03"/>
    <w:rsid w:val="00065F0D"/>
    <w:rsid w:val="00070843"/>
    <w:rsid w:val="00076386"/>
    <w:rsid w:val="00076EAB"/>
    <w:rsid w:val="000806EE"/>
    <w:rsid w:val="00080C98"/>
    <w:rsid w:val="00086792"/>
    <w:rsid w:val="000A7D8C"/>
    <w:rsid w:val="000B160B"/>
    <w:rsid w:val="000C6878"/>
    <w:rsid w:val="000D104C"/>
    <w:rsid w:val="000F266F"/>
    <w:rsid w:val="000F2FB5"/>
    <w:rsid w:val="000F4867"/>
    <w:rsid w:val="0011090B"/>
    <w:rsid w:val="001112F2"/>
    <w:rsid w:val="001129B8"/>
    <w:rsid w:val="001377D3"/>
    <w:rsid w:val="00144AF3"/>
    <w:rsid w:val="0014582C"/>
    <w:rsid w:val="00146937"/>
    <w:rsid w:val="00147C20"/>
    <w:rsid w:val="001664CE"/>
    <w:rsid w:val="00171B38"/>
    <w:rsid w:val="00182AA3"/>
    <w:rsid w:val="00183726"/>
    <w:rsid w:val="001859AB"/>
    <w:rsid w:val="00186CB7"/>
    <w:rsid w:val="00193AD3"/>
    <w:rsid w:val="001A160F"/>
    <w:rsid w:val="001A1CD7"/>
    <w:rsid w:val="001A1D1B"/>
    <w:rsid w:val="001B5055"/>
    <w:rsid w:val="001B7055"/>
    <w:rsid w:val="001C0B52"/>
    <w:rsid w:val="001C2590"/>
    <w:rsid w:val="001C7C96"/>
    <w:rsid w:val="001D23BE"/>
    <w:rsid w:val="001D4B34"/>
    <w:rsid w:val="001E3DC5"/>
    <w:rsid w:val="001E5735"/>
    <w:rsid w:val="001F63B7"/>
    <w:rsid w:val="00200AED"/>
    <w:rsid w:val="00207C23"/>
    <w:rsid w:val="0022562F"/>
    <w:rsid w:val="00227FBA"/>
    <w:rsid w:val="002371B8"/>
    <w:rsid w:val="00241791"/>
    <w:rsid w:val="0024202E"/>
    <w:rsid w:val="0025464A"/>
    <w:rsid w:val="0025495D"/>
    <w:rsid w:val="00257C65"/>
    <w:rsid w:val="00261DAA"/>
    <w:rsid w:val="00267BCB"/>
    <w:rsid w:val="00275223"/>
    <w:rsid w:val="00282852"/>
    <w:rsid w:val="0028544D"/>
    <w:rsid w:val="0029389F"/>
    <w:rsid w:val="002A0610"/>
    <w:rsid w:val="002A625D"/>
    <w:rsid w:val="002B196D"/>
    <w:rsid w:val="002C3377"/>
    <w:rsid w:val="002C398E"/>
    <w:rsid w:val="002E1144"/>
    <w:rsid w:val="002E4283"/>
    <w:rsid w:val="002F70DE"/>
    <w:rsid w:val="0030018B"/>
    <w:rsid w:val="00306A90"/>
    <w:rsid w:val="003142FA"/>
    <w:rsid w:val="00332303"/>
    <w:rsid w:val="003347C2"/>
    <w:rsid w:val="0033783E"/>
    <w:rsid w:val="00340C3F"/>
    <w:rsid w:val="003528F6"/>
    <w:rsid w:val="00356EDE"/>
    <w:rsid w:val="00370642"/>
    <w:rsid w:val="00373EE1"/>
    <w:rsid w:val="00390157"/>
    <w:rsid w:val="003972EF"/>
    <w:rsid w:val="003A5422"/>
    <w:rsid w:val="003B12AB"/>
    <w:rsid w:val="003C035B"/>
    <w:rsid w:val="003C0E28"/>
    <w:rsid w:val="003C33D8"/>
    <w:rsid w:val="003D16E2"/>
    <w:rsid w:val="003D2203"/>
    <w:rsid w:val="003F0250"/>
    <w:rsid w:val="004062E2"/>
    <w:rsid w:val="0041083E"/>
    <w:rsid w:val="004167D2"/>
    <w:rsid w:val="004227D7"/>
    <w:rsid w:val="00430EC2"/>
    <w:rsid w:val="00432D60"/>
    <w:rsid w:val="00443DF2"/>
    <w:rsid w:val="0045426E"/>
    <w:rsid w:val="00457E07"/>
    <w:rsid w:val="00464435"/>
    <w:rsid w:val="00464F7B"/>
    <w:rsid w:val="00474BEF"/>
    <w:rsid w:val="00475EC5"/>
    <w:rsid w:val="004842C4"/>
    <w:rsid w:val="00486783"/>
    <w:rsid w:val="00495BCA"/>
    <w:rsid w:val="004A1193"/>
    <w:rsid w:val="004A1D53"/>
    <w:rsid w:val="004E2F29"/>
    <w:rsid w:val="004E31A3"/>
    <w:rsid w:val="004F47D2"/>
    <w:rsid w:val="005004D5"/>
    <w:rsid w:val="0051205D"/>
    <w:rsid w:val="005176EF"/>
    <w:rsid w:val="00537200"/>
    <w:rsid w:val="00537350"/>
    <w:rsid w:val="00580CF5"/>
    <w:rsid w:val="00584AE3"/>
    <w:rsid w:val="00591ECB"/>
    <w:rsid w:val="005A26DB"/>
    <w:rsid w:val="005C19D1"/>
    <w:rsid w:val="005C4831"/>
    <w:rsid w:val="005C68B6"/>
    <w:rsid w:val="005D3FCE"/>
    <w:rsid w:val="005D5397"/>
    <w:rsid w:val="005E4FEE"/>
    <w:rsid w:val="005F33A4"/>
    <w:rsid w:val="00603BCB"/>
    <w:rsid w:val="006103CE"/>
    <w:rsid w:val="00614B3A"/>
    <w:rsid w:val="00616EA5"/>
    <w:rsid w:val="00622A3D"/>
    <w:rsid w:val="00653CA2"/>
    <w:rsid w:val="006878D3"/>
    <w:rsid w:val="00687A95"/>
    <w:rsid w:val="006A0264"/>
    <w:rsid w:val="006A55E9"/>
    <w:rsid w:val="006B5E3B"/>
    <w:rsid w:val="006C01FD"/>
    <w:rsid w:val="006C4303"/>
    <w:rsid w:val="006C4E38"/>
    <w:rsid w:val="006C7CC2"/>
    <w:rsid w:val="006E10AF"/>
    <w:rsid w:val="006F0079"/>
    <w:rsid w:val="006F030F"/>
    <w:rsid w:val="006F50B5"/>
    <w:rsid w:val="006F7D33"/>
    <w:rsid w:val="00705F78"/>
    <w:rsid w:val="007140F9"/>
    <w:rsid w:val="00722AA7"/>
    <w:rsid w:val="007348AB"/>
    <w:rsid w:val="00744908"/>
    <w:rsid w:val="0075097B"/>
    <w:rsid w:val="007521B5"/>
    <w:rsid w:val="00752556"/>
    <w:rsid w:val="007558D5"/>
    <w:rsid w:val="00767BC4"/>
    <w:rsid w:val="00767D43"/>
    <w:rsid w:val="00781506"/>
    <w:rsid w:val="0078258D"/>
    <w:rsid w:val="00783319"/>
    <w:rsid w:val="00784AFD"/>
    <w:rsid w:val="0078584F"/>
    <w:rsid w:val="007944F4"/>
    <w:rsid w:val="007A0BFD"/>
    <w:rsid w:val="007A79E9"/>
    <w:rsid w:val="007B1A55"/>
    <w:rsid w:val="007B28E8"/>
    <w:rsid w:val="007B5686"/>
    <w:rsid w:val="007C1578"/>
    <w:rsid w:val="007C28E8"/>
    <w:rsid w:val="007C4C3D"/>
    <w:rsid w:val="007D5BB4"/>
    <w:rsid w:val="007E6DC2"/>
    <w:rsid w:val="007F4536"/>
    <w:rsid w:val="007F51E0"/>
    <w:rsid w:val="00807731"/>
    <w:rsid w:val="0081059F"/>
    <w:rsid w:val="008115BB"/>
    <w:rsid w:val="0082132A"/>
    <w:rsid w:val="00821D42"/>
    <w:rsid w:val="00832B09"/>
    <w:rsid w:val="00834108"/>
    <w:rsid w:val="00840041"/>
    <w:rsid w:val="00843C2A"/>
    <w:rsid w:val="008509F7"/>
    <w:rsid w:val="00853B3D"/>
    <w:rsid w:val="00856454"/>
    <w:rsid w:val="00857291"/>
    <w:rsid w:val="00877A4D"/>
    <w:rsid w:val="00883A88"/>
    <w:rsid w:val="008928E8"/>
    <w:rsid w:val="008A05F0"/>
    <w:rsid w:val="008B2198"/>
    <w:rsid w:val="008B6D57"/>
    <w:rsid w:val="008D25D2"/>
    <w:rsid w:val="008D2B81"/>
    <w:rsid w:val="008E084C"/>
    <w:rsid w:val="008E7A89"/>
    <w:rsid w:val="008F0F60"/>
    <w:rsid w:val="008F6776"/>
    <w:rsid w:val="009029A0"/>
    <w:rsid w:val="009063D6"/>
    <w:rsid w:val="009104E7"/>
    <w:rsid w:val="009126AD"/>
    <w:rsid w:val="009251CC"/>
    <w:rsid w:val="009347F2"/>
    <w:rsid w:val="00957D3E"/>
    <w:rsid w:val="00961A81"/>
    <w:rsid w:val="0096412A"/>
    <w:rsid w:val="0096700C"/>
    <w:rsid w:val="009771EA"/>
    <w:rsid w:val="00982E4A"/>
    <w:rsid w:val="009858D2"/>
    <w:rsid w:val="00986030"/>
    <w:rsid w:val="00995C40"/>
    <w:rsid w:val="009B0194"/>
    <w:rsid w:val="009B49C5"/>
    <w:rsid w:val="009C08E7"/>
    <w:rsid w:val="009C28F8"/>
    <w:rsid w:val="009C71BE"/>
    <w:rsid w:val="009C736A"/>
    <w:rsid w:val="009D070A"/>
    <w:rsid w:val="009D14A4"/>
    <w:rsid w:val="009D2CDC"/>
    <w:rsid w:val="009E52FF"/>
    <w:rsid w:val="009F1AF6"/>
    <w:rsid w:val="009F7977"/>
    <w:rsid w:val="009F7AD9"/>
    <w:rsid w:val="00A00AA7"/>
    <w:rsid w:val="00A01AB6"/>
    <w:rsid w:val="00A139B8"/>
    <w:rsid w:val="00A149CB"/>
    <w:rsid w:val="00A15C02"/>
    <w:rsid w:val="00A165F4"/>
    <w:rsid w:val="00A2004F"/>
    <w:rsid w:val="00A21010"/>
    <w:rsid w:val="00A21149"/>
    <w:rsid w:val="00A22850"/>
    <w:rsid w:val="00A2755C"/>
    <w:rsid w:val="00A3080A"/>
    <w:rsid w:val="00A3408C"/>
    <w:rsid w:val="00A3613D"/>
    <w:rsid w:val="00A52649"/>
    <w:rsid w:val="00A55CF4"/>
    <w:rsid w:val="00A60430"/>
    <w:rsid w:val="00A617DE"/>
    <w:rsid w:val="00A628D7"/>
    <w:rsid w:val="00A85DA8"/>
    <w:rsid w:val="00A861DB"/>
    <w:rsid w:val="00A9558B"/>
    <w:rsid w:val="00AA3D21"/>
    <w:rsid w:val="00AC35AA"/>
    <w:rsid w:val="00AC3760"/>
    <w:rsid w:val="00AE09E5"/>
    <w:rsid w:val="00AF253C"/>
    <w:rsid w:val="00AF6163"/>
    <w:rsid w:val="00B00BAD"/>
    <w:rsid w:val="00B05AFD"/>
    <w:rsid w:val="00B27F79"/>
    <w:rsid w:val="00B35842"/>
    <w:rsid w:val="00B62D58"/>
    <w:rsid w:val="00B72682"/>
    <w:rsid w:val="00B82E8C"/>
    <w:rsid w:val="00B9137A"/>
    <w:rsid w:val="00B926B8"/>
    <w:rsid w:val="00B940E9"/>
    <w:rsid w:val="00B9699D"/>
    <w:rsid w:val="00BA2D54"/>
    <w:rsid w:val="00BA5263"/>
    <w:rsid w:val="00BD0A5C"/>
    <w:rsid w:val="00BD1127"/>
    <w:rsid w:val="00BD275F"/>
    <w:rsid w:val="00BD41F3"/>
    <w:rsid w:val="00BD4D81"/>
    <w:rsid w:val="00BE1BE1"/>
    <w:rsid w:val="00BF6708"/>
    <w:rsid w:val="00C0738A"/>
    <w:rsid w:val="00C10010"/>
    <w:rsid w:val="00C15F67"/>
    <w:rsid w:val="00C205DC"/>
    <w:rsid w:val="00C21DEE"/>
    <w:rsid w:val="00C35289"/>
    <w:rsid w:val="00C415B8"/>
    <w:rsid w:val="00C4621E"/>
    <w:rsid w:val="00C5179A"/>
    <w:rsid w:val="00C51802"/>
    <w:rsid w:val="00C56428"/>
    <w:rsid w:val="00C81045"/>
    <w:rsid w:val="00C854BE"/>
    <w:rsid w:val="00C94225"/>
    <w:rsid w:val="00C97FDD"/>
    <w:rsid w:val="00CB11B6"/>
    <w:rsid w:val="00CB4931"/>
    <w:rsid w:val="00CC63A4"/>
    <w:rsid w:val="00CD5FA9"/>
    <w:rsid w:val="00CF3001"/>
    <w:rsid w:val="00CF6C1A"/>
    <w:rsid w:val="00D00778"/>
    <w:rsid w:val="00D029B4"/>
    <w:rsid w:val="00D2516F"/>
    <w:rsid w:val="00D279E4"/>
    <w:rsid w:val="00D479C6"/>
    <w:rsid w:val="00D47EA4"/>
    <w:rsid w:val="00D52E73"/>
    <w:rsid w:val="00D538A2"/>
    <w:rsid w:val="00D726CF"/>
    <w:rsid w:val="00D778EE"/>
    <w:rsid w:val="00D84BBF"/>
    <w:rsid w:val="00DA29B3"/>
    <w:rsid w:val="00DB51DB"/>
    <w:rsid w:val="00DB7A29"/>
    <w:rsid w:val="00DC317B"/>
    <w:rsid w:val="00DC75E1"/>
    <w:rsid w:val="00DD04E2"/>
    <w:rsid w:val="00DD0DD3"/>
    <w:rsid w:val="00DD40E0"/>
    <w:rsid w:val="00DD470B"/>
    <w:rsid w:val="00DD71B5"/>
    <w:rsid w:val="00DE1BA2"/>
    <w:rsid w:val="00DE2D7F"/>
    <w:rsid w:val="00DF1494"/>
    <w:rsid w:val="00DF2CB0"/>
    <w:rsid w:val="00E03D42"/>
    <w:rsid w:val="00E06D19"/>
    <w:rsid w:val="00E20A5F"/>
    <w:rsid w:val="00E23057"/>
    <w:rsid w:val="00E23910"/>
    <w:rsid w:val="00E373AE"/>
    <w:rsid w:val="00E41207"/>
    <w:rsid w:val="00E424EC"/>
    <w:rsid w:val="00E43F3D"/>
    <w:rsid w:val="00E67926"/>
    <w:rsid w:val="00E721BE"/>
    <w:rsid w:val="00E778F1"/>
    <w:rsid w:val="00E8188F"/>
    <w:rsid w:val="00E83AD5"/>
    <w:rsid w:val="00E84D9E"/>
    <w:rsid w:val="00E954C0"/>
    <w:rsid w:val="00EA0574"/>
    <w:rsid w:val="00EA48FB"/>
    <w:rsid w:val="00EA5728"/>
    <w:rsid w:val="00EB71E0"/>
    <w:rsid w:val="00EC1AF3"/>
    <w:rsid w:val="00EC2674"/>
    <w:rsid w:val="00EC3112"/>
    <w:rsid w:val="00EC341B"/>
    <w:rsid w:val="00EC409A"/>
    <w:rsid w:val="00EC585E"/>
    <w:rsid w:val="00ED36C3"/>
    <w:rsid w:val="00ED7AAC"/>
    <w:rsid w:val="00EF3530"/>
    <w:rsid w:val="00F03963"/>
    <w:rsid w:val="00F0494A"/>
    <w:rsid w:val="00F068BB"/>
    <w:rsid w:val="00F072BE"/>
    <w:rsid w:val="00F224B3"/>
    <w:rsid w:val="00F406BE"/>
    <w:rsid w:val="00F4494C"/>
    <w:rsid w:val="00F46644"/>
    <w:rsid w:val="00F71A22"/>
    <w:rsid w:val="00F71CDE"/>
    <w:rsid w:val="00F77E22"/>
    <w:rsid w:val="00F84701"/>
    <w:rsid w:val="00F91590"/>
    <w:rsid w:val="00F92A48"/>
    <w:rsid w:val="00F939BE"/>
    <w:rsid w:val="00FA3010"/>
    <w:rsid w:val="00FA445B"/>
    <w:rsid w:val="00FB49FD"/>
    <w:rsid w:val="00FC2ED4"/>
    <w:rsid w:val="00FC34C0"/>
    <w:rsid w:val="00FC5A96"/>
    <w:rsid w:val="00FD07A9"/>
    <w:rsid w:val="00FE309F"/>
    <w:rsid w:val="00FF5D1D"/>
    <w:rsid w:val="00FF6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F79DE3"/>
  <w15:chartTrackingRefBased/>
  <w15:docId w15:val="{B9320627-4CBC-9A40-91FF-38ECCD7DD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CC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C7C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C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CC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CC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CC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CC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CC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CC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CC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C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C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C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C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C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C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C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C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C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7C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7C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CC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7C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7CC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7C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7CC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7C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C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C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7C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1D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83AD5"/>
    <w:rPr>
      <w:b/>
      <w:bCs/>
    </w:rPr>
  </w:style>
  <w:style w:type="table" w:styleId="ListTable1Light">
    <w:name w:val="List Table 1 Light"/>
    <w:basedOn w:val="TableNormal"/>
    <w:uiPriority w:val="46"/>
    <w:rsid w:val="00E83AD5"/>
    <w:pPr>
      <w:spacing w:after="0" w:line="240" w:lineRule="auto"/>
    </w:pPr>
    <w:rPr>
      <w:rFonts w:ascii="Times New Roman" w:hAnsi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ting, Aileen [AN S]</dc:creator>
  <cp:keywords/>
  <dc:description/>
  <cp:lastModifiedBy>Keating, Aileen [AN S]</cp:lastModifiedBy>
  <cp:revision>2</cp:revision>
  <dcterms:created xsi:type="dcterms:W3CDTF">2025-04-21T16:29:00Z</dcterms:created>
  <dcterms:modified xsi:type="dcterms:W3CDTF">2025-04-21T16:29:00Z</dcterms:modified>
</cp:coreProperties>
</file>